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4800E" w14:textId="77777777" w:rsidR="00506EAA" w:rsidRPr="00B011D2" w:rsidRDefault="00506EAA" w:rsidP="00506EAA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011D2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One-time initial questionnaire: </w:t>
      </w:r>
    </w:p>
    <w:tbl>
      <w:tblPr>
        <w:tblW w:w="94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276"/>
        <w:gridCol w:w="1276"/>
        <w:gridCol w:w="1276"/>
        <w:gridCol w:w="1276"/>
        <w:gridCol w:w="1276"/>
        <w:gridCol w:w="1276"/>
      </w:tblGrid>
      <w:tr w:rsidR="00506EAA" w:rsidRPr="005867FD" w14:paraId="5A3F6B64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103186DC" w14:textId="77777777" w:rsidR="00506EAA" w:rsidRPr="00480214" w:rsidRDefault="00506EAA" w:rsidP="007F7C98">
            <w:pPr>
              <w:rPr>
                <w:b/>
                <w:color w:val="231F20"/>
              </w:rPr>
            </w:pPr>
            <w:r w:rsidRPr="00480214">
              <w:rPr>
                <w:b/>
                <w:color w:val="231F20"/>
              </w:rPr>
              <w:t>Im Allgemeinen fühle ich mich…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0F5D5E" w14:textId="77777777" w:rsidR="00506EAA" w:rsidRPr="00480214" w:rsidRDefault="00506EAA" w:rsidP="007F7C98">
            <w:pPr>
              <w:spacing w:before="40" w:after="40"/>
              <w:jc w:val="center"/>
            </w:pPr>
            <w:r w:rsidRPr="00480214">
              <w:rPr>
                <w:color w:val="000000"/>
              </w:rPr>
              <w:t>stimme ganz und gar nicht zu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7DC8E0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nicht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0B8FF82B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eher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nicht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2D304557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eher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2FE0EB88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62B87A79" w14:textId="77777777" w:rsidR="00506EAA" w:rsidRPr="00480214" w:rsidRDefault="00506EAA" w:rsidP="007F7C98">
            <w:pPr>
              <w:spacing w:before="40" w:after="40"/>
              <w:jc w:val="center"/>
            </w:pPr>
            <w:r w:rsidRPr="00480214">
              <w:rPr>
                <w:color w:val="000000"/>
              </w:rPr>
              <w:t>stimme voll und ganz zu</w:t>
            </w:r>
          </w:p>
        </w:tc>
      </w:tr>
      <w:tr w:rsidR="00506EAA" w:rsidRPr="00B011D2" w14:paraId="70C163DC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4E07C9B2" w14:textId="77777777" w:rsidR="00506EAA" w:rsidRPr="00B011D2" w:rsidRDefault="00506EAA" w:rsidP="007F7C98">
            <w:pPr>
              <w:rPr>
                <w:lang w:val="en-US"/>
              </w:rPr>
            </w:pPr>
            <w:r w:rsidRPr="00B011D2">
              <w:rPr>
                <w:lang w:val="en-US"/>
              </w:rPr>
              <w:t>…</w:t>
            </w:r>
            <w:proofErr w:type="spellStart"/>
            <w:r w:rsidRPr="00B011D2">
              <w:rPr>
                <w:lang w:val="en-US"/>
              </w:rPr>
              <w:t>zufrieden</w:t>
            </w:r>
            <w:proofErr w:type="spellEnd"/>
            <w:r w:rsidRPr="00B011D2">
              <w:rPr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BD1A0D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414E0A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FFC350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98A06E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F37DE2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D5353C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12674B65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4620F113" w14:textId="77777777" w:rsidR="00506EAA" w:rsidRPr="00B011D2" w:rsidRDefault="00506EAA" w:rsidP="007F7C98">
            <w:pPr>
              <w:rPr>
                <w:lang w:val="en-US"/>
              </w:rPr>
            </w:pPr>
            <w:r w:rsidRPr="00B011D2">
              <w:rPr>
                <w:lang w:val="en-US"/>
              </w:rPr>
              <w:t>…</w:t>
            </w:r>
            <w:proofErr w:type="spellStart"/>
            <w:r w:rsidRPr="00B011D2">
              <w:rPr>
                <w:lang w:val="en-US"/>
              </w:rPr>
              <w:t>ausgeruht</w:t>
            </w:r>
            <w:proofErr w:type="spellEnd"/>
            <w:r w:rsidRPr="00B011D2">
              <w:rPr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CD2D0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448E0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09766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50F97B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3B587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BC932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3CAB0966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1FC41997" w14:textId="77777777" w:rsidR="00506EAA" w:rsidRPr="00B011D2" w:rsidRDefault="00506EAA" w:rsidP="007F7C98">
            <w:pPr>
              <w:rPr>
                <w:lang w:val="en-US"/>
              </w:rPr>
            </w:pPr>
            <w:r w:rsidRPr="00B011D2">
              <w:rPr>
                <w:lang w:val="en-US"/>
              </w:rPr>
              <w:t>…</w:t>
            </w:r>
            <w:proofErr w:type="spellStart"/>
            <w:r w:rsidRPr="00B011D2">
              <w:rPr>
                <w:lang w:val="en-US"/>
              </w:rPr>
              <w:t>ruhelos</w:t>
            </w:r>
            <w:proofErr w:type="spellEnd"/>
            <w:r w:rsidRPr="00B011D2">
              <w:rPr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1167CA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6B9523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E92B967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DDF869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33A8D4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84B528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6938DB1B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0894528B" w14:textId="77777777" w:rsidR="00506EAA" w:rsidRPr="00B011D2" w:rsidRDefault="00506EAA" w:rsidP="007F7C98">
            <w:pPr>
              <w:rPr>
                <w:lang w:val="en-US"/>
              </w:rPr>
            </w:pPr>
            <w:r w:rsidRPr="00B011D2">
              <w:rPr>
                <w:lang w:val="en-US"/>
              </w:rPr>
              <w:t>…</w:t>
            </w:r>
            <w:proofErr w:type="spellStart"/>
            <w:r w:rsidRPr="00B011D2">
              <w:rPr>
                <w:lang w:val="en-US"/>
              </w:rPr>
              <w:t>schlecht</w:t>
            </w:r>
            <w:proofErr w:type="spellEnd"/>
            <w:r w:rsidRPr="00B011D2">
              <w:rPr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D2F52B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854DD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07E14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D5A7F7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D9D3A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9A519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3F8A2D8A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453A7F10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schlapp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02963F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EEE300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B4BF0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B11449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0810E8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180BD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179BFFF4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3301CE17" w14:textId="77777777" w:rsidR="00506EAA" w:rsidRPr="00B011D2" w:rsidRDefault="00506EAA" w:rsidP="007F7C98">
            <w:pPr>
              <w:rPr>
                <w:lang w:val="en-US"/>
              </w:rPr>
            </w:pPr>
            <w:r w:rsidRPr="00B011D2">
              <w:rPr>
                <w:lang w:val="en-US"/>
              </w:rPr>
              <w:t>…</w:t>
            </w:r>
            <w:proofErr w:type="spellStart"/>
            <w:r w:rsidRPr="00B011D2">
              <w:rPr>
                <w:lang w:val="en-US"/>
              </w:rPr>
              <w:t>gelassen</w:t>
            </w:r>
            <w:proofErr w:type="spellEnd"/>
            <w:r w:rsidRPr="00B011D2">
              <w:rPr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4C22B8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DCC8EE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715355E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AD27FE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E43B1A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BC29CA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5CDB59DF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56B6F7C0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müde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44B5ED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A82FD2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E36BC3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4DED41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37BF90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60C9C7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05598AE8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6613955A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gut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5599A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F3799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8CC0B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C9258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B1CD7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23254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1645C366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57329AA8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unruhig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B63F79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51E76E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CC38ED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54AFC8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8C5E87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B74AE0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1C63296C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0D65ED02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munter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422E1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EFAD7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DF223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2FC23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239861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3DA650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40FBF928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2F2F2"/>
            <w:vAlign w:val="center"/>
          </w:tcPr>
          <w:p w14:paraId="2338D74C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unwohl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6A847E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0DAC20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3527C55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E78910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260DD09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90C894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689507D1" w14:textId="77777777" w:rsidTr="007F7C98">
        <w:trPr>
          <w:trHeight w:val="680"/>
          <w:jc w:val="center"/>
        </w:trPr>
        <w:tc>
          <w:tcPr>
            <w:tcW w:w="1814" w:type="dxa"/>
            <w:shd w:val="clear" w:color="auto" w:fill="FFFFFF"/>
            <w:vAlign w:val="center"/>
          </w:tcPr>
          <w:p w14:paraId="1D92577D" w14:textId="77777777" w:rsidR="00506EAA" w:rsidRPr="00B011D2" w:rsidRDefault="00506EAA" w:rsidP="007F7C98">
            <w:pPr>
              <w:rPr>
                <w:color w:val="231F20"/>
                <w:lang w:val="en-US"/>
              </w:rPr>
            </w:pPr>
            <w:r w:rsidRPr="00B011D2">
              <w:rPr>
                <w:color w:val="231F20"/>
                <w:lang w:val="en-US"/>
              </w:rPr>
              <w:t>…</w:t>
            </w:r>
            <w:proofErr w:type="spellStart"/>
            <w:r w:rsidRPr="00B011D2">
              <w:rPr>
                <w:color w:val="231F20"/>
                <w:lang w:val="en-US"/>
              </w:rPr>
              <w:t>entspannt</w:t>
            </w:r>
            <w:proofErr w:type="spellEnd"/>
            <w:r w:rsidRPr="00B011D2">
              <w:rPr>
                <w:color w:val="231F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3315B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D546B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0641D5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18451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1EA25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461B6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</w:tbl>
    <w:p w14:paraId="3859C3E1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66BC583E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629223A1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1B6DC0EA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5C8E9A49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65C1D515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58187C6A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3E69DD07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7E512C4E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B1DB994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E652561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5957C012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16705778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6ED863C4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tbl>
      <w:tblPr>
        <w:tblW w:w="953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76"/>
        <w:gridCol w:w="1276"/>
        <w:gridCol w:w="1276"/>
        <w:gridCol w:w="1276"/>
        <w:gridCol w:w="1276"/>
        <w:gridCol w:w="1276"/>
        <w:gridCol w:w="1276"/>
      </w:tblGrid>
      <w:tr w:rsidR="00506EAA" w:rsidRPr="005867FD" w14:paraId="670BDB5A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FFFFF"/>
            <w:vAlign w:val="center"/>
          </w:tcPr>
          <w:p w14:paraId="7E7859D9" w14:textId="77777777" w:rsidR="00506EAA" w:rsidRPr="00B011D2" w:rsidRDefault="00506EAA" w:rsidP="007F7C98">
            <w:pPr>
              <w:rPr>
                <w:b/>
                <w:color w:val="231F20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A1BDF94" w14:textId="77777777" w:rsidR="00506EAA" w:rsidRPr="00480214" w:rsidRDefault="00506EAA" w:rsidP="007F7C98">
            <w:pPr>
              <w:spacing w:before="40" w:after="40"/>
              <w:jc w:val="center"/>
            </w:pPr>
            <w:r w:rsidRPr="00480214">
              <w:rPr>
                <w:color w:val="000000"/>
              </w:rPr>
              <w:t>stimme ganz und gar nicht zu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5D1372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nicht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6FBFDEB8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eher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nicht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2ED01EAC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eher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013580A2" w14:textId="77777777" w:rsidR="00506EAA" w:rsidRPr="00B011D2" w:rsidRDefault="00506EAA" w:rsidP="007F7C98">
            <w:pPr>
              <w:jc w:val="center"/>
              <w:rPr>
                <w:lang w:val="en-US"/>
              </w:rPr>
            </w:pPr>
            <w:proofErr w:type="spellStart"/>
            <w:r w:rsidRPr="00B011D2">
              <w:rPr>
                <w:color w:val="000000"/>
                <w:lang w:val="en-US"/>
              </w:rPr>
              <w:t>stimme</w:t>
            </w:r>
            <w:proofErr w:type="spellEnd"/>
            <w:r w:rsidRPr="00B011D2">
              <w:rPr>
                <w:color w:val="000000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lang w:val="en-US"/>
              </w:rPr>
              <w:t>zu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7C9479A6" w14:textId="77777777" w:rsidR="00506EAA" w:rsidRPr="00480214" w:rsidRDefault="00506EAA" w:rsidP="007F7C98">
            <w:pPr>
              <w:spacing w:before="40" w:after="40"/>
              <w:jc w:val="center"/>
            </w:pPr>
            <w:r w:rsidRPr="00480214">
              <w:rPr>
                <w:color w:val="000000"/>
              </w:rPr>
              <w:t>stimme voll und ganz zu</w:t>
            </w:r>
          </w:p>
        </w:tc>
      </w:tr>
      <w:tr w:rsidR="00506EAA" w:rsidRPr="00B011D2" w14:paraId="198C9A11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2F2F2"/>
            <w:vAlign w:val="center"/>
          </w:tcPr>
          <w:p w14:paraId="4CEAEF6D" w14:textId="77777777" w:rsidR="00506EAA" w:rsidRPr="00480214" w:rsidRDefault="00506EAA" w:rsidP="007F7C98">
            <w:pPr>
              <w:rPr>
                <w:sz w:val="21"/>
                <w:szCs w:val="21"/>
              </w:rPr>
            </w:pPr>
            <w:r w:rsidRPr="00480214">
              <w:rPr>
                <w:sz w:val="21"/>
                <w:szCs w:val="21"/>
              </w:rPr>
              <w:t>Ich stehe häufig vor Unerledigtem und weiß nicht, was ich tun soll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BEFF95E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03E840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95B1A1E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705BF3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284DA4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DB5911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2372C42E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FFFFF"/>
            <w:vAlign w:val="center"/>
          </w:tcPr>
          <w:p w14:paraId="41FF4F2C" w14:textId="77777777" w:rsidR="00506EAA" w:rsidRPr="00480214" w:rsidRDefault="00506EAA" w:rsidP="007F7C98">
            <w:pPr>
              <w:rPr>
                <w:sz w:val="21"/>
                <w:szCs w:val="21"/>
              </w:rPr>
            </w:pPr>
            <w:r w:rsidRPr="00480214">
              <w:rPr>
                <w:sz w:val="21"/>
                <w:szCs w:val="21"/>
              </w:rPr>
              <w:t>Es fällt mir schwer, mich selbst zu unterhalten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8D326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D2CCE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0C1BD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94604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3EF3A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159E9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67D68693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2F2F2"/>
            <w:vAlign w:val="center"/>
          </w:tcPr>
          <w:p w14:paraId="04DCD5B5" w14:textId="77777777" w:rsidR="00506EAA" w:rsidRPr="00480214" w:rsidRDefault="00506EAA" w:rsidP="007F7C98">
            <w:pPr>
              <w:rPr>
                <w:sz w:val="21"/>
                <w:szCs w:val="21"/>
              </w:rPr>
            </w:pPr>
            <w:r w:rsidRPr="00480214">
              <w:rPr>
                <w:sz w:val="21"/>
                <w:szCs w:val="21"/>
              </w:rPr>
              <w:t>Viele Dinge, die ich tun muss, wiederholen sich und sind monoton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6FF2EB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6AED6A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C6E824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68929B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7136E8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F854C8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0985E0C8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FFFFF"/>
            <w:vAlign w:val="center"/>
          </w:tcPr>
          <w:p w14:paraId="2BF5AF03" w14:textId="77777777" w:rsidR="00506EAA" w:rsidRPr="00480214" w:rsidRDefault="00506EAA" w:rsidP="007F7C98">
            <w:pPr>
              <w:rPr>
                <w:sz w:val="21"/>
                <w:szCs w:val="21"/>
              </w:rPr>
            </w:pPr>
            <w:r w:rsidRPr="00480214">
              <w:rPr>
                <w:sz w:val="21"/>
                <w:szCs w:val="21"/>
              </w:rPr>
              <w:t>Es braucht mehr Anregung, um mich in die Gänge zu bringen, als bei den meisten anderen Menschen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B47D85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442C3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604DC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94E6C5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865E9CF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C786AA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2B50F51B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2F2F2"/>
            <w:vAlign w:val="center"/>
          </w:tcPr>
          <w:p w14:paraId="700D14E5" w14:textId="77777777" w:rsidR="00506EAA" w:rsidRPr="00480214" w:rsidRDefault="00506EAA" w:rsidP="007F7C98">
            <w:pPr>
              <w:rPr>
                <w:color w:val="231F20"/>
                <w:sz w:val="21"/>
                <w:szCs w:val="21"/>
              </w:rPr>
            </w:pPr>
            <w:r w:rsidRPr="00480214">
              <w:rPr>
                <w:color w:val="231F20"/>
                <w:sz w:val="21"/>
                <w:szCs w:val="21"/>
              </w:rPr>
              <w:t>Die meisten Dinge, die ich mache, motivieren mich nicht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0E796E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F9492DB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1D28FDC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5E5BC8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97E0CBD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3BB810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69E449E2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FFFFF"/>
            <w:vAlign w:val="center"/>
          </w:tcPr>
          <w:p w14:paraId="5BD7DC4E" w14:textId="77777777" w:rsidR="00506EAA" w:rsidRPr="00480214" w:rsidRDefault="00506EAA" w:rsidP="007F7C98">
            <w:pPr>
              <w:rPr>
                <w:sz w:val="21"/>
                <w:szCs w:val="21"/>
              </w:rPr>
            </w:pPr>
            <w:r w:rsidRPr="00480214">
              <w:rPr>
                <w:sz w:val="21"/>
                <w:szCs w:val="21"/>
              </w:rPr>
              <w:t xml:space="preserve">In den meisten Situationen fällt es mir schwer, etwas zu finden, was ich tun oder sehen kann, um mein Interesse </w:t>
            </w:r>
            <w:r w:rsidRPr="00480214">
              <w:rPr>
                <w:sz w:val="20"/>
                <w:szCs w:val="20"/>
              </w:rPr>
              <w:t>aufrechtzuerhalten</w:t>
            </w:r>
            <w:r w:rsidRPr="00480214">
              <w:rPr>
                <w:sz w:val="21"/>
                <w:szCs w:val="21"/>
              </w:rPr>
              <w:t>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2B91D4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861E4D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4530DC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E70644E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8C4CBE4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0CED594" w14:textId="77777777" w:rsidR="00506EAA" w:rsidRPr="00B011D2" w:rsidRDefault="00506EAA" w:rsidP="007F7C98">
            <w:pPr>
              <w:jc w:val="center"/>
              <w:rPr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25748FB4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2F2F2"/>
            <w:vAlign w:val="center"/>
          </w:tcPr>
          <w:p w14:paraId="75F34900" w14:textId="77777777" w:rsidR="00506EAA" w:rsidRPr="00480214" w:rsidRDefault="00506EAA" w:rsidP="007F7C98">
            <w:pPr>
              <w:rPr>
                <w:color w:val="231F20"/>
                <w:sz w:val="21"/>
                <w:szCs w:val="21"/>
              </w:rPr>
            </w:pPr>
            <w:r w:rsidRPr="00480214">
              <w:rPr>
                <w:color w:val="231F20"/>
                <w:sz w:val="21"/>
                <w:szCs w:val="21"/>
              </w:rPr>
              <w:t>Einen Großteil der Zeit sitze ich einfach rum und mache nichts.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1448668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CE4EB9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52E04D3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17BE2C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8B6C042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5FA7C0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  <w:tr w:rsidR="00506EAA" w:rsidRPr="00B011D2" w14:paraId="0B610A2B" w14:textId="77777777" w:rsidTr="007F7C98">
        <w:trPr>
          <w:trHeight w:val="680"/>
          <w:jc w:val="center"/>
        </w:trPr>
        <w:tc>
          <w:tcPr>
            <w:tcW w:w="1876" w:type="dxa"/>
            <w:shd w:val="clear" w:color="auto" w:fill="FFFFFF"/>
            <w:vAlign w:val="center"/>
          </w:tcPr>
          <w:p w14:paraId="03B9B5C0" w14:textId="77777777" w:rsidR="00506EAA" w:rsidRPr="00480214" w:rsidRDefault="00506EAA" w:rsidP="007F7C98">
            <w:pPr>
              <w:rPr>
                <w:color w:val="231F20"/>
                <w:sz w:val="21"/>
                <w:szCs w:val="21"/>
              </w:rPr>
            </w:pPr>
            <w:r w:rsidRPr="00480214">
              <w:rPr>
                <w:color w:val="231F20"/>
                <w:sz w:val="21"/>
                <w:szCs w:val="21"/>
              </w:rPr>
              <w:t>Ich fühle mich halb tot und stumpf, es sei denn, ich mache etwas Aufregendes oder sogar Gefährliches.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7E339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8CC041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B84624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67CCB0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D244E36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4D93207" w14:textId="77777777" w:rsidR="00506EAA" w:rsidRPr="00B011D2" w:rsidRDefault="00506EAA" w:rsidP="007F7C9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</w:tr>
    </w:tbl>
    <w:p w14:paraId="24CFBC02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B011D2">
        <w:rPr>
          <w:lang w:val="en-US"/>
        </w:rPr>
        <w:t xml:space="preserve"> </w:t>
      </w:r>
    </w:p>
    <w:p w14:paraId="506C6EE5" w14:textId="77777777" w:rsidR="00506EAA" w:rsidRPr="00B011D2" w:rsidRDefault="00506EAA" w:rsidP="00506EAA">
      <w:pPr>
        <w:pStyle w:val="Listenabsatz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AE71CAF" w14:textId="77777777" w:rsidR="00506EAA" w:rsidRPr="00B011D2" w:rsidRDefault="00506EAA" w:rsidP="00506EAA">
      <w:pPr>
        <w:pStyle w:val="Listenabsatz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F444914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53A72ED3" w14:textId="6816CB34" w:rsid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4D7E77F6" w14:textId="07CCEBB1" w:rsid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5B7A982D" w14:textId="092CDD01" w:rsid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19271CFF" w14:textId="0C902DDE" w:rsid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123C5F37" w14:textId="77777777" w:rsidR="00506EAA" w:rsidRP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39B4667F" w14:textId="564FEF96" w:rsidR="00506EAA" w:rsidRPr="00B011D2" w:rsidRDefault="00506EAA" w:rsidP="00506EAA">
      <w:pPr>
        <w:pStyle w:val="Listenabsatz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011D2">
        <w:rPr>
          <w:rFonts w:ascii="Times New Roman" w:eastAsia="Times New Roman" w:hAnsi="Times New Roman" w:cs="Times New Roman"/>
          <w:b/>
          <w:lang w:val="en-US"/>
        </w:rPr>
        <w:lastRenderedPageBreak/>
        <w:t>Recurring questionnaire: Current state and boredom.</w:t>
      </w:r>
    </w:p>
    <w:p w14:paraId="58CCF4FF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rPr>
          <w:b/>
          <w:color w:val="000000"/>
          <w:lang w:val="en-US"/>
        </w:rPr>
      </w:pPr>
    </w:p>
    <w:p w14:paraId="49DFB2D4" w14:textId="77777777" w:rsidR="00506EAA" w:rsidRPr="00480214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rPr>
          <w:b/>
          <w:color w:val="000000"/>
        </w:rPr>
      </w:pPr>
      <w:r w:rsidRPr="00480214">
        <w:rPr>
          <w:b/>
        </w:rPr>
        <w:t>In diesem Moment fühle ich mich…</w:t>
      </w:r>
    </w:p>
    <w:tbl>
      <w:tblPr>
        <w:tblW w:w="88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907"/>
        <w:gridCol w:w="907"/>
        <w:gridCol w:w="907"/>
        <w:gridCol w:w="907"/>
        <w:gridCol w:w="907"/>
        <w:gridCol w:w="907"/>
        <w:gridCol w:w="1701"/>
      </w:tblGrid>
      <w:tr w:rsidR="00506EAA" w:rsidRPr="00B011D2" w14:paraId="7057B15F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5DC40D7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0DB03912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müde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8A2D86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013A2F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621E20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E844C4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5A2C52E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735579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3A2BBAE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</w:p>
          <w:p w14:paraId="0506C8F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wach</w:t>
            </w:r>
            <w:proofErr w:type="spellEnd"/>
          </w:p>
        </w:tc>
      </w:tr>
      <w:tr w:rsidR="00506EAA" w:rsidRPr="00B011D2" w14:paraId="2F809783" w14:textId="77777777" w:rsidTr="007F7C98">
        <w:trPr>
          <w:trHeight w:val="113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3C71F6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ECCC4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666909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D847A0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40984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1F66EA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BBE78A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AE6C61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06EAA" w:rsidRPr="00B011D2" w14:paraId="30A3EF45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140FF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2967709F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zufrieden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85284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241C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184F8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70FFC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D13FC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4716E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05C5C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unzufrieden</w:t>
            </w:r>
            <w:proofErr w:type="spellEnd"/>
          </w:p>
        </w:tc>
      </w:tr>
      <w:tr w:rsidR="00506EAA" w:rsidRPr="00B011D2" w14:paraId="0E844D9B" w14:textId="77777777" w:rsidTr="007F7C98">
        <w:trPr>
          <w:trHeight w:val="113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1EE63D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73602A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3D1954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017ED7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6BB0F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7173D6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75ACBD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70A55A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06EAA" w:rsidRPr="00B011D2" w14:paraId="5ACCBFD9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4A1F9F8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54FF5D95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unruhig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3B609B3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99EF96F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2D3F64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89B2122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53096A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69D0F35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25D4D14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3062D687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ruhig</w:t>
            </w:r>
            <w:proofErr w:type="spellEnd"/>
          </w:p>
        </w:tc>
      </w:tr>
      <w:tr w:rsidR="00506EAA" w:rsidRPr="00B011D2" w14:paraId="138D67EF" w14:textId="77777777" w:rsidTr="007F7C98">
        <w:trPr>
          <w:trHeight w:val="113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E8DA9E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17EA18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7C5696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12975B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452FE3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4AE94A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E47CD9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9656D1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06EAA" w:rsidRPr="00B011D2" w14:paraId="0ADDAA68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8E90B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4671297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energiegeladen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FBF75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0E72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FF878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BC366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3F58D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FDF5D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8D503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1840D95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energielos</w:t>
            </w:r>
            <w:proofErr w:type="spellEnd"/>
          </w:p>
        </w:tc>
      </w:tr>
      <w:tr w:rsidR="00506EAA" w:rsidRPr="00B011D2" w14:paraId="640F06E5" w14:textId="77777777" w:rsidTr="007F7C98">
        <w:trPr>
          <w:trHeight w:val="113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DF112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A2CA6F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3CCB21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49A3C7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1CED9E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D4CEE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12E569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F7D764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06EAA" w:rsidRPr="00B011D2" w14:paraId="22708DBB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F886ACA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1F759AEE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unwohl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DC5643D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8A378D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25E98C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17121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A1E8887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685A0B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E5317E9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34C91D29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wohl</w:t>
            </w:r>
            <w:proofErr w:type="spellEnd"/>
          </w:p>
        </w:tc>
      </w:tr>
      <w:tr w:rsidR="00506EAA" w:rsidRPr="00B011D2" w14:paraId="0423EDB9" w14:textId="77777777" w:rsidTr="007F7C98">
        <w:trPr>
          <w:trHeight w:val="113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F9FE9F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AA02BC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37D27F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9310B5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F49692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4115F6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F45DAD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BA9CF4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06EAA" w:rsidRPr="00B011D2" w14:paraId="6A039D54" w14:textId="77777777" w:rsidTr="007F7C98">
        <w:trPr>
          <w:trHeight w:val="567"/>
          <w:jc w:val="center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384B5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</w:p>
          <w:p w14:paraId="11E6FDEE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entspannt</w:t>
            </w:r>
            <w:proofErr w:type="spellEnd"/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855C5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F5D4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955AA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82670" w14:textId="77777777" w:rsidR="00506EAA" w:rsidRPr="00B011D2" w:rsidRDefault="00506EAA" w:rsidP="007F7C98">
            <w:pPr>
              <w:jc w:val="center"/>
              <w:rPr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75BB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5A0AB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19445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</w:p>
          <w:p w14:paraId="14C1CDDF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angespannt</w:t>
            </w:r>
            <w:proofErr w:type="spellEnd"/>
          </w:p>
        </w:tc>
      </w:tr>
    </w:tbl>
    <w:p w14:paraId="27B79DFF" w14:textId="77777777" w:rsidR="00506EAA" w:rsidRPr="00B011D2" w:rsidRDefault="00506EAA" w:rsidP="00506EAA">
      <w:pPr>
        <w:pStyle w:val="Listenabsatz"/>
        <w:pBdr>
          <w:top w:val="nil"/>
          <w:left w:val="nil"/>
          <w:bottom w:val="nil"/>
          <w:right w:val="nil"/>
          <w:between w:val="nil"/>
        </w:pBdr>
        <w:rPr>
          <w:color w:val="FF0000"/>
          <w:lang w:val="en-US"/>
        </w:rPr>
      </w:pPr>
    </w:p>
    <w:p w14:paraId="4A350A7D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ind w:left="284"/>
        <w:rPr>
          <w:b/>
          <w:lang w:val="en-US"/>
        </w:rPr>
      </w:pPr>
      <w:r w:rsidRPr="00B011D2">
        <w:rPr>
          <w:b/>
          <w:lang w:val="en-US"/>
        </w:rPr>
        <w:t xml:space="preserve">  </w:t>
      </w:r>
      <w:proofErr w:type="spellStart"/>
      <w:r w:rsidRPr="00B011D2">
        <w:rPr>
          <w:b/>
          <w:lang w:val="en-US"/>
        </w:rPr>
        <w:t>Im</w:t>
      </w:r>
      <w:proofErr w:type="spellEnd"/>
      <w:r w:rsidRPr="00B011D2">
        <w:rPr>
          <w:b/>
          <w:lang w:val="en-US"/>
        </w:rPr>
        <w:t xml:space="preserve"> Moment bin ich…</w:t>
      </w:r>
    </w:p>
    <w:p w14:paraId="6FE048DB" w14:textId="77777777" w:rsidR="00506EAA" w:rsidRPr="00B011D2" w:rsidRDefault="00506EAA" w:rsidP="00506EAA">
      <w:pPr>
        <w:pStyle w:val="Listenabsatz"/>
        <w:pBdr>
          <w:top w:val="nil"/>
          <w:left w:val="nil"/>
          <w:bottom w:val="nil"/>
          <w:right w:val="nil"/>
          <w:between w:val="nil"/>
        </w:pBdr>
        <w:rPr>
          <w:b/>
          <w:lang w:val="en-US"/>
        </w:rPr>
      </w:pPr>
    </w:p>
    <w:tbl>
      <w:tblPr>
        <w:tblW w:w="87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559"/>
      </w:tblGrid>
      <w:tr w:rsidR="00506EAA" w:rsidRPr="00B011D2" w14:paraId="20C9769B" w14:textId="77777777" w:rsidTr="007F7C98">
        <w:trPr>
          <w:trHeight w:val="567"/>
          <w:jc w:val="center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57E589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sehr</w:t>
            </w:r>
            <w:proofErr w:type="spellEnd"/>
          </w:p>
          <w:p w14:paraId="690D6281" w14:textId="77777777" w:rsidR="00506EAA" w:rsidRPr="00B011D2" w:rsidRDefault="00506EAA" w:rsidP="007F7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gelangweilt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188CF5F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88478E" w14:textId="77777777" w:rsidR="00506EAA" w:rsidRPr="00B011D2" w:rsidRDefault="00506EAA" w:rsidP="007F7C98">
            <w:pPr>
              <w:jc w:val="center"/>
              <w:rPr>
                <w:sz w:val="28"/>
                <w:szCs w:val="28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F2DD678" w14:textId="77777777" w:rsidR="00506EAA" w:rsidRPr="00B011D2" w:rsidRDefault="00506EAA" w:rsidP="007F7C98">
            <w:pPr>
              <w:jc w:val="center"/>
              <w:rPr>
                <w:sz w:val="28"/>
                <w:szCs w:val="28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89A929" w14:textId="77777777" w:rsidR="00506EAA" w:rsidRPr="00B011D2" w:rsidRDefault="00506EAA" w:rsidP="007F7C98">
            <w:pPr>
              <w:jc w:val="center"/>
              <w:rPr>
                <w:sz w:val="28"/>
                <w:szCs w:val="28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2B757E" w14:textId="77777777" w:rsidR="00506EAA" w:rsidRPr="00B011D2" w:rsidRDefault="00506EAA" w:rsidP="007F7C98">
            <w:pPr>
              <w:jc w:val="center"/>
              <w:rPr>
                <w:sz w:val="28"/>
                <w:szCs w:val="28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47365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4FBAF92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8B4E54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948C1A3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7394AE1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B011D2">
              <w:rPr>
                <w:rFonts w:ascii="Apple Color Emoji" w:hAnsi="Apple Color Emoji" w:cs="Apple Color Emoji"/>
                <w:sz w:val="28"/>
                <w:szCs w:val="28"/>
                <w:lang w:val="en-US"/>
              </w:rPr>
              <w:t>◻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FA6A37" w14:textId="77777777" w:rsidR="00506EAA" w:rsidRPr="00B011D2" w:rsidRDefault="00506EAA" w:rsidP="007F7C98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überhaupt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nicht</w:t>
            </w:r>
            <w:proofErr w:type="spellEnd"/>
            <w:r w:rsidRPr="00B011D2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011D2">
              <w:rPr>
                <w:color w:val="000000"/>
                <w:sz w:val="21"/>
                <w:szCs w:val="21"/>
                <w:lang w:val="en-US"/>
              </w:rPr>
              <w:t>gelangweilt</w:t>
            </w:r>
            <w:proofErr w:type="spellEnd"/>
          </w:p>
        </w:tc>
      </w:tr>
    </w:tbl>
    <w:p w14:paraId="6BD7DBBE" w14:textId="77777777" w:rsidR="00506EAA" w:rsidRPr="00B011D2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lang w:val="en-US"/>
        </w:rPr>
      </w:pPr>
    </w:p>
    <w:p w14:paraId="5315F425" w14:textId="77777777" w:rsidR="00506EAA" w:rsidRDefault="00506EAA" w:rsidP="00506EAA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409E8EBC" w14:textId="77777777" w:rsidR="0041603C" w:rsidRDefault="00506EAA"/>
    <w:sectPr w:rsidR="0041603C" w:rsidSect="00EE315E">
      <w:pgSz w:w="11900" w:h="16840"/>
      <w:pgMar w:top="1417" w:right="1417" w:bottom="1134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45010"/>
    <w:multiLevelType w:val="hybridMultilevel"/>
    <w:tmpl w:val="F71A4F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EAA"/>
    <w:rsid w:val="00073DC0"/>
    <w:rsid w:val="00506EAA"/>
    <w:rsid w:val="0053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7BD00B"/>
  <w15:chartTrackingRefBased/>
  <w15:docId w15:val="{D20197EB-2225-A34C-AA87-E31C78C8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6EA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6EAA"/>
    <w:pPr>
      <w:ind w:left="720"/>
      <w:contextualSpacing/>
    </w:pPr>
    <w:rPr>
      <w:rFonts w:ascii="Cambria" w:eastAsia="Cambria" w:hAnsi="Cambria" w:cs="Cambria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Reimer</dc:creator>
  <cp:keywords/>
  <dc:description/>
  <cp:lastModifiedBy>Vanessa Reimer</cp:lastModifiedBy>
  <cp:revision>1</cp:revision>
  <dcterms:created xsi:type="dcterms:W3CDTF">2022-11-29T16:06:00Z</dcterms:created>
  <dcterms:modified xsi:type="dcterms:W3CDTF">2022-11-29T16:06:00Z</dcterms:modified>
</cp:coreProperties>
</file>